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9D89E" w14:textId="6E2228A7" w:rsidR="00F030EC" w:rsidRPr="006F2611" w:rsidRDefault="00BC2388" w:rsidP="00BD36C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bookmarkStart w:id="0" w:name="_Hlk231849221"/>
      <w:r w:rsidRPr="006F261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2. Association of Remimazolam </w:t>
      </w:r>
      <w:r w:rsidR="007F4144" w:rsidRPr="006F2611">
        <w:rPr>
          <w:rFonts w:ascii="Times New Roman" w:hAnsi="Times New Roman" w:cs="Times New Roman"/>
          <w:b/>
          <w:bCs/>
          <w:sz w:val="24"/>
          <w:szCs w:val="24"/>
        </w:rPr>
        <w:t>with</w:t>
      </w:r>
      <w:r w:rsidRPr="006F2611">
        <w:rPr>
          <w:rFonts w:ascii="Times New Roman" w:hAnsi="Times New Roman" w:cs="Times New Roman"/>
          <w:b/>
          <w:bCs/>
          <w:sz w:val="24"/>
          <w:szCs w:val="24"/>
        </w:rPr>
        <w:t xml:space="preserve"> PONV and Postoperative Delirium After Propensity Score Matching</w:t>
      </w:r>
      <w:r w:rsidR="00183AE7" w:rsidRPr="006F261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</w:p>
    <w:tbl>
      <w:tblPr>
        <w:tblW w:w="10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3"/>
        <w:gridCol w:w="1493"/>
        <w:gridCol w:w="1999"/>
        <w:gridCol w:w="1917"/>
        <w:gridCol w:w="1469"/>
        <w:gridCol w:w="1469"/>
      </w:tblGrid>
      <w:tr w:rsidR="001A3676" w:rsidRPr="006F2611" w14:paraId="3B0522FC" w14:textId="77777777" w:rsidTr="006F2611">
        <w:trPr>
          <w:trHeight w:val="293"/>
        </w:trPr>
        <w:tc>
          <w:tcPr>
            <w:tcW w:w="1903" w:type="dxa"/>
            <w:shd w:val="clear" w:color="auto" w:fill="auto"/>
            <w:vAlign w:val="center"/>
            <w:hideMark/>
          </w:tcPr>
          <w:bookmarkEnd w:id="0"/>
          <w:p w14:paraId="0264B92A" w14:textId="77777777" w:rsidR="001A3676" w:rsidRPr="006F2611" w:rsidRDefault="001A3676" w:rsidP="001A3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26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utcome</w:t>
            </w:r>
          </w:p>
        </w:tc>
        <w:tc>
          <w:tcPr>
            <w:tcW w:w="1493" w:type="dxa"/>
            <w:shd w:val="clear" w:color="auto" w:fill="auto"/>
            <w:vAlign w:val="center"/>
            <w:hideMark/>
          </w:tcPr>
          <w:p w14:paraId="6D202B57" w14:textId="77777777" w:rsidR="001A3676" w:rsidRPr="006F2611" w:rsidRDefault="001A3676" w:rsidP="001A3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26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062B9376" w14:textId="77777777" w:rsidR="001A3676" w:rsidRPr="006F2611" w:rsidRDefault="001A3676" w:rsidP="001A3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26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variates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50C4BACE" w14:textId="77777777" w:rsidR="001A3676" w:rsidRPr="006F2611" w:rsidRDefault="001A3676" w:rsidP="001A3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26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R for remimazolam vs propofol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263F5FBB" w14:textId="77777777" w:rsidR="001A3676" w:rsidRPr="006F2611" w:rsidRDefault="001A3676" w:rsidP="001A3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26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5% CI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68485C2D" w14:textId="77777777" w:rsidR="001A3676" w:rsidRPr="006F2611" w:rsidRDefault="001A3676" w:rsidP="001A3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26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 w:rsidR="001A3676" w:rsidRPr="006F2611" w14:paraId="0B1B4505" w14:textId="77777777" w:rsidTr="006F2611">
        <w:trPr>
          <w:trHeight w:val="440"/>
        </w:trPr>
        <w:tc>
          <w:tcPr>
            <w:tcW w:w="1903" w:type="dxa"/>
            <w:shd w:val="clear" w:color="auto" w:fill="auto"/>
            <w:vAlign w:val="center"/>
            <w:hideMark/>
          </w:tcPr>
          <w:p w14:paraId="4F1BE1F5" w14:textId="77777777" w:rsidR="001A3676" w:rsidRPr="006F2611" w:rsidRDefault="001A3676" w:rsidP="001A3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6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NV</w:t>
            </w:r>
          </w:p>
        </w:tc>
        <w:tc>
          <w:tcPr>
            <w:tcW w:w="1493" w:type="dxa"/>
            <w:shd w:val="clear" w:color="auto" w:fill="auto"/>
            <w:vAlign w:val="center"/>
            <w:hideMark/>
          </w:tcPr>
          <w:p w14:paraId="7BB8479F" w14:textId="77777777" w:rsidR="001A3676" w:rsidRPr="006F2611" w:rsidRDefault="001A3676" w:rsidP="001A3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6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ude logistic model based on matched cohort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67A093DF" w14:textId="77777777" w:rsidR="001A3676" w:rsidRPr="006F2611" w:rsidRDefault="001A3676" w:rsidP="001A3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6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e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1655CE9F" w14:textId="77777777" w:rsidR="001A3676" w:rsidRPr="006F2611" w:rsidRDefault="001A3676" w:rsidP="001A3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6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74E45FDB" w14:textId="77777777" w:rsidR="001A3676" w:rsidRPr="006F2611" w:rsidRDefault="001A3676" w:rsidP="001A3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6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–0.95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783E5A4D" w14:textId="77777777" w:rsidR="001A3676" w:rsidRPr="006F2611" w:rsidRDefault="001A3676" w:rsidP="001A3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6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8</w:t>
            </w:r>
          </w:p>
        </w:tc>
      </w:tr>
      <w:tr w:rsidR="001A3676" w:rsidRPr="006F2611" w14:paraId="671948F5" w14:textId="77777777" w:rsidTr="006F2611">
        <w:trPr>
          <w:trHeight w:val="440"/>
        </w:trPr>
        <w:tc>
          <w:tcPr>
            <w:tcW w:w="1903" w:type="dxa"/>
            <w:shd w:val="clear" w:color="auto" w:fill="auto"/>
            <w:vAlign w:val="center"/>
            <w:hideMark/>
          </w:tcPr>
          <w:p w14:paraId="30338CD6" w14:textId="77777777" w:rsidR="001A3676" w:rsidRPr="006F2611" w:rsidRDefault="001A3676" w:rsidP="001A3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6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toperative delirium</w:t>
            </w:r>
          </w:p>
        </w:tc>
        <w:tc>
          <w:tcPr>
            <w:tcW w:w="1493" w:type="dxa"/>
            <w:shd w:val="clear" w:color="auto" w:fill="auto"/>
            <w:vAlign w:val="center"/>
            <w:hideMark/>
          </w:tcPr>
          <w:p w14:paraId="44AEB42D" w14:textId="77777777" w:rsidR="001A3676" w:rsidRPr="006F2611" w:rsidRDefault="001A3676" w:rsidP="001A3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6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ude logistic model based on matched cohort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7D42F24B" w14:textId="77777777" w:rsidR="001A3676" w:rsidRPr="006F2611" w:rsidRDefault="001A3676" w:rsidP="001A3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6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e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0C56202F" w14:textId="77777777" w:rsidR="001A3676" w:rsidRPr="006F2611" w:rsidRDefault="001A3676" w:rsidP="001A3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6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5F1D6524" w14:textId="77777777" w:rsidR="001A3676" w:rsidRPr="006F2611" w:rsidRDefault="001A3676" w:rsidP="001A3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6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–0.86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05BE0D85" w14:textId="77777777" w:rsidR="001A3676" w:rsidRPr="006F2611" w:rsidRDefault="001A3676" w:rsidP="001A3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6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9</w:t>
            </w:r>
          </w:p>
        </w:tc>
      </w:tr>
      <w:tr w:rsidR="001A3676" w:rsidRPr="006F2611" w14:paraId="303CEB40" w14:textId="77777777" w:rsidTr="006F2611">
        <w:trPr>
          <w:trHeight w:val="1289"/>
        </w:trPr>
        <w:tc>
          <w:tcPr>
            <w:tcW w:w="1903" w:type="dxa"/>
            <w:shd w:val="clear" w:color="auto" w:fill="auto"/>
            <w:vAlign w:val="center"/>
            <w:hideMark/>
          </w:tcPr>
          <w:p w14:paraId="5010CE32" w14:textId="77777777" w:rsidR="001A3676" w:rsidRPr="006F2611" w:rsidRDefault="001A3676" w:rsidP="001A3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6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NV</w:t>
            </w:r>
          </w:p>
        </w:tc>
        <w:tc>
          <w:tcPr>
            <w:tcW w:w="1493" w:type="dxa"/>
            <w:shd w:val="clear" w:color="auto" w:fill="auto"/>
            <w:vAlign w:val="center"/>
            <w:hideMark/>
          </w:tcPr>
          <w:p w14:paraId="2FC34349" w14:textId="77777777" w:rsidR="001A3676" w:rsidRPr="006F2611" w:rsidRDefault="001A3676" w:rsidP="001A3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6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justed logistic regression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70F9094E" w14:textId="77777777" w:rsidR="001A3676" w:rsidRPr="006F2611" w:rsidRDefault="001A3676" w:rsidP="001A3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6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, sex, ASA classification, type of resection, intraoperative remifentanil dose, postoperative opioid consumption, antiemetic prophylaxis, rescue antiemetic use, ERAS adherence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1CE6E19C" w14:textId="77777777" w:rsidR="001A3676" w:rsidRPr="006F2611" w:rsidRDefault="001A3676" w:rsidP="001A3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6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 be calculated from raw data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6069E347" w14:textId="77777777" w:rsidR="001A3676" w:rsidRPr="006F2611" w:rsidRDefault="001A3676" w:rsidP="001A3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6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 be calculated from raw data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5941112E" w14:textId="77777777" w:rsidR="001A3676" w:rsidRPr="006F2611" w:rsidRDefault="001A3676" w:rsidP="001A3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6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 be calculated from raw data</w:t>
            </w:r>
          </w:p>
        </w:tc>
      </w:tr>
      <w:tr w:rsidR="001A3676" w:rsidRPr="006F2611" w14:paraId="4AE14F48" w14:textId="77777777" w:rsidTr="006F2611">
        <w:trPr>
          <w:trHeight w:val="2073"/>
        </w:trPr>
        <w:tc>
          <w:tcPr>
            <w:tcW w:w="1903" w:type="dxa"/>
            <w:shd w:val="clear" w:color="auto" w:fill="auto"/>
            <w:vAlign w:val="center"/>
            <w:hideMark/>
          </w:tcPr>
          <w:p w14:paraId="2C19D26A" w14:textId="77777777" w:rsidR="001A3676" w:rsidRPr="006F2611" w:rsidRDefault="001A3676" w:rsidP="001A3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6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toperative delirium</w:t>
            </w:r>
          </w:p>
        </w:tc>
        <w:tc>
          <w:tcPr>
            <w:tcW w:w="1493" w:type="dxa"/>
            <w:shd w:val="clear" w:color="auto" w:fill="auto"/>
            <w:vAlign w:val="center"/>
            <w:hideMark/>
          </w:tcPr>
          <w:p w14:paraId="75A9F004" w14:textId="77777777" w:rsidR="001A3676" w:rsidRPr="006F2611" w:rsidRDefault="001A3676" w:rsidP="001A3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6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justed logistic regression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1369BC8C" w14:textId="77777777" w:rsidR="001A3676" w:rsidRPr="006F2611" w:rsidRDefault="001A3676" w:rsidP="001A3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6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ge, sex, ASA classification, documented baseline cognitive impairment, frailty-related information, postoperative opioid consumption, anticholinergic exposure, ICU admission, postoperative infection, hypoxemia, </w:t>
            </w:r>
            <w:r w:rsidRPr="006F26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postoperative complications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5A72FA55" w14:textId="77777777" w:rsidR="001A3676" w:rsidRPr="006F2611" w:rsidRDefault="001A3676" w:rsidP="001A3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6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To be calculated from raw data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07FA86EB" w14:textId="77777777" w:rsidR="001A3676" w:rsidRPr="006F2611" w:rsidRDefault="001A3676" w:rsidP="001A3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6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 be calculated from raw data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31169866" w14:textId="77777777" w:rsidR="001A3676" w:rsidRPr="006F2611" w:rsidRDefault="001A3676" w:rsidP="001A3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6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 be calculated from raw data</w:t>
            </w:r>
          </w:p>
        </w:tc>
      </w:tr>
    </w:tbl>
    <w:p w14:paraId="048AA4D1" w14:textId="77777777" w:rsidR="00BC2388" w:rsidRPr="006F2611" w:rsidRDefault="00BC2388" w:rsidP="00BD36C0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</w:p>
    <w:sectPr w:rsidR="00BC2388" w:rsidRPr="006F26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907"/>
    <w:rsid w:val="00177907"/>
    <w:rsid w:val="00183AE7"/>
    <w:rsid w:val="001A3676"/>
    <w:rsid w:val="001E3643"/>
    <w:rsid w:val="00277507"/>
    <w:rsid w:val="003F705E"/>
    <w:rsid w:val="004300F5"/>
    <w:rsid w:val="005565BA"/>
    <w:rsid w:val="0056014C"/>
    <w:rsid w:val="00560A75"/>
    <w:rsid w:val="005F0184"/>
    <w:rsid w:val="005F5A88"/>
    <w:rsid w:val="006F2611"/>
    <w:rsid w:val="007E53FD"/>
    <w:rsid w:val="007F4144"/>
    <w:rsid w:val="007F6352"/>
    <w:rsid w:val="00873706"/>
    <w:rsid w:val="00AB6747"/>
    <w:rsid w:val="00AE40F8"/>
    <w:rsid w:val="00B600F2"/>
    <w:rsid w:val="00B71EF5"/>
    <w:rsid w:val="00B74802"/>
    <w:rsid w:val="00BC2388"/>
    <w:rsid w:val="00BD36C0"/>
    <w:rsid w:val="00C52F2C"/>
    <w:rsid w:val="00D1366C"/>
    <w:rsid w:val="00E5471B"/>
    <w:rsid w:val="00EF3EBE"/>
    <w:rsid w:val="00F03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5DA8A"/>
  <w15:chartTrackingRefBased/>
  <w15:docId w15:val="{41A9C5DB-2916-49CE-8D70-EF38D8119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183AE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83AE7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183A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183AE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27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9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30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115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</dc:creator>
  <cp:keywords/>
  <dc:description/>
  <cp:lastModifiedBy>Amir</cp:lastModifiedBy>
  <cp:revision>16</cp:revision>
  <dcterms:created xsi:type="dcterms:W3CDTF">2026-06-07T21:03:00Z</dcterms:created>
  <dcterms:modified xsi:type="dcterms:W3CDTF">2026-06-11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5e689d-83d9-459e-9c19-d857573d46fe</vt:lpwstr>
  </property>
</Properties>
</file>